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17" w:type="dxa"/>
        <w:tblLook w:val="04A0" w:firstRow="1" w:lastRow="0" w:firstColumn="1" w:lastColumn="0" w:noHBand="0" w:noVBand="1"/>
      </w:tblPr>
      <w:tblGrid>
        <w:gridCol w:w="2437"/>
        <w:gridCol w:w="2610"/>
        <w:gridCol w:w="2520"/>
        <w:gridCol w:w="4050"/>
      </w:tblGrid>
      <w:tr w:rsidR="00F43036" w:rsidRPr="00FA73A1" w:rsidTr="008E7F64">
        <w:trPr>
          <w:trHeight w:val="360"/>
        </w:trPr>
        <w:tc>
          <w:tcPr>
            <w:tcW w:w="11617" w:type="dxa"/>
            <w:gridSpan w:val="4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F43036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pplemental Table 2. Second Stage Biventricular Conversion Operations for IAA/VSD with LVOTO</w:t>
            </w:r>
          </w:p>
        </w:tc>
      </w:tr>
      <w:tr w:rsidR="00F43036" w:rsidRPr="00FA73A1" w:rsidTr="008E7F64">
        <w:trPr>
          <w:trHeight w:val="360"/>
        </w:trPr>
        <w:tc>
          <w:tcPr>
            <w:tcW w:w="24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43036" w:rsidRPr="00FA73A1" w:rsidRDefault="00F43036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with H</w:t>
            </w:r>
            <w:r w:rsidRPr="00D648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tory</w:t>
            </w: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Norwood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:rsidR="00F43036" w:rsidRPr="00FA73A1" w:rsidRDefault="00F43036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tients with H</w:t>
            </w:r>
            <w:r w:rsidRPr="00D648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story</w:t>
            </w: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of Hybrid Stage I</w:t>
            </w:r>
          </w:p>
        </w:tc>
        <w:tc>
          <w:tcPr>
            <w:tcW w:w="4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vAlign w:val="bottom"/>
            <w:hideMark/>
          </w:tcPr>
          <w:p w:rsidR="00F43036" w:rsidRPr="00FA73A1" w:rsidRDefault="00F43036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ll </w:t>
            </w: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tients Undergoing Second Sta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iventricular Conversion</w:t>
            </w:r>
          </w:p>
        </w:tc>
      </w:tr>
      <w:tr w:rsidR="00F43036" w:rsidRPr="00FA73A1" w:rsidTr="008E7F64">
        <w:trPr>
          <w:trHeight w:val="34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1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52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50" w:type="dxa"/>
            <w:vMerge/>
            <w:tcBorders>
              <w:top w:val="nil"/>
              <w:left w:val="single" w:sz="4" w:space="0" w:color="auto"/>
              <w:bottom w:val="single" w:sz="8" w:space="0" w:color="000000"/>
            </w:tcBorders>
            <w:vAlign w:val="center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station (weeks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3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.8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maturity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N</w:t>
            </w: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irth Weight (kg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.56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N</w:t>
            </w: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1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6484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hite/Caucasian</w:t>
            </w: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(n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/N</w:t>
            </w: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, %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/4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6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eoperative Factor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ck, ongoing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hock, resolv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king steroid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pocoagulabl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Dysfunc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nal Failure, dialysi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chanical Ventila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ndrome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iGeorg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/4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4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tal Alcohol Syn or Drug Exposur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/4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/4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romosomal Abnormalitie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q1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/4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4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/4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/4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A73A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lastRenderedPageBreak/>
              <w:t>Non-Cardiac Abnormalitie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irway Issu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/4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4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19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4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4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rgery Performed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stelli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/51 (61%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7 (14%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/58 (55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ventricular Convers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51 (24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7 (0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/58 (21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asui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51 (1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7 (86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/58 (19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ss/Ross-Konno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51 (6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7 (0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58 (5%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erioperative Detail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days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 (227-375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7 (152-208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5 (217-356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 (6.9-9.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 (6.1-7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 (6.8-9.1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perative Time (min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 (272-441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0 (398-458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9 (293-454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PB Time (min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 (144-22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 (217-272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 (145-223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oss Clamp Time (min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 (90-143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4 (103-139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 (90-143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0B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mplication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0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ny Major Complication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5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umber of Major Complications per Patient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 (0-1.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 (0-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ntilator &gt; 7 days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2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nplanned Reintubation</w:t>
            </w:r>
            <w:bookmarkStart w:id="0" w:name="_GoBack"/>
            <w:bookmarkEnd w:id="0"/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current Laryngeal Nerve Injury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3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y Complication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3C5CA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an</w:t>
            </w:r>
            <w:r w:rsidRPr="00C10BC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umber of Complications per Patient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-3.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(2-5.5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 (1-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0B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 of Stay (days)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9-3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 (15-7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(9-4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C10BC7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C10BC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Length of Stay (days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(8-2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 (15-7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(8-2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perative Mortality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/51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/7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58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 w:rsidRPr="00FA73A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</w:tr>
      <w:tr w:rsidR="00F43036" w:rsidRPr="00FA73A1" w:rsidTr="008E7F64">
        <w:trPr>
          <w:trHeight w:val="320"/>
        </w:trPr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ostoperative Time to Mortality (days)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036" w:rsidRPr="00FA73A1" w:rsidRDefault="00F43036" w:rsidP="008E7F64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</w:t>
            </w:r>
          </w:p>
        </w:tc>
      </w:tr>
    </w:tbl>
    <w:p w:rsidR="000B3FCE" w:rsidRDefault="000B3FCE"/>
    <w:sectPr w:rsidR="000B3FCE" w:rsidSect="00F43036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036"/>
    <w:rsid w:val="000B3FCE"/>
    <w:rsid w:val="00366FDC"/>
    <w:rsid w:val="00F4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EB6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172</Characters>
  <Application>Microsoft Macintosh Word</Application>
  <DocSecurity>0</DocSecurity>
  <Lines>18</Lines>
  <Paragraphs>5</Paragraphs>
  <ScaleCrop>false</ScaleCrop>
  <Company>Iowa Carver College of Medicine</Company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Nellis</dc:creator>
  <cp:keywords/>
  <dc:description/>
  <cp:lastModifiedBy>Joe Nellis</cp:lastModifiedBy>
  <cp:revision>1</cp:revision>
  <dcterms:created xsi:type="dcterms:W3CDTF">2023-12-12T02:22:00Z</dcterms:created>
  <dcterms:modified xsi:type="dcterms:W3CDTF">2023-12-12T02:23:00Z</dcterms:modified>
</cp:coreProperties>
</file>